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E57" w:rsidRPr="00041DA3" w:rsidRDefault="0061482B" w:rsidP="00041DA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F11D2F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041DA3" w:rsidRPr="00041D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="00041DA3" w:rsidRPr="00041DA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:rsidR="00041DA3" w:rsidRPr="00041DA3" w:rsidRDefault="007A206E" w:rsidP="007A206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tatistics of genetic diversity across 24 </w:t>
      </w:r>
      <w:r w:rsidR="00041DA3">
        <w:rPr>
          <w:rFonts w:ascii="Times New Roman" w:hAnsi="Times New Roman" w:cs="Times New Roman"/>
          <w:sz w:val="24"/>
          <w:szCs w:val="24"/>
          <w:lang w:val="en-GB"/>
        </w:rPr>
        <w:t xml:space="preserve">ST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oci in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Banij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spotted, Black Slavonian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uropolj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Swallow-bellie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angalits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oravk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Krskopolj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pig breeds</w:t>
      </w: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1132"/>
        <w:gridCol w:w="1132"/>
        <w:gridCol w:w="1132"/>
        <w:gridCol w:w="1133"/>
        <w:gridCol w:w="1133"/>
        <w:gridCol w:w="1133"/>
        <w:gridCol w:w="1133"/>
      </w:tblGrid>
      <w:tr w:rsidR="0088354C" w:rsidRPr="007A206E" w:rsidTr="00F71F30">
        <w:trPr>
          <w:trHeight w:val="765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Locus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7A20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Na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In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1-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H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G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Evenness</w:t>
            </w:r>
          </w:p>
        </w:tc>
        <w:tc>
          <w:tcPr>
            <w:tcW w:w="625" w:type="pct"/>
            <w:vAlign w:val="center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PIC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000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96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9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2.5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9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2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899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010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9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7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1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39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000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9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9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2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87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022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6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7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1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589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936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5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8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1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97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106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5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9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9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95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83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3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2.0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2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827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035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0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7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2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60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241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49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8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5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74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91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47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5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9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38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12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45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2.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90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836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85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44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6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9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32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009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41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9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8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98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240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41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5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68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681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015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40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6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5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35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63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37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2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0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528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24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36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8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9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94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O09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34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5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3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02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2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33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3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3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560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r194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33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4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9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4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3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437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021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31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9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62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448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002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30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6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2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6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66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773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w7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30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4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77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672</w:t>
            </w:r>
          </w:p>
        </w:tc>
      </w:tr>
      <w:tr w:rsidR="0088354C" w:rsidRPr="00041DA3" w:rsidTr="00F71F30">
        <w:trPr>
          <w:trHeight w:val="300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S022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18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4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8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4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041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0.53</w:t>
            </w:r>
          </w:p>
        </w:tc>
        <w:tc>
          <w:tcPr>
            <w:tcW w:w="625" w:type="pct"/>
            <w:vAlign w:val="bottom"/>
          </w:tcPr>
          <w:p w:rsidR="0088354C" w:rsidRPr="00041DA3" w:rsidRDefault="0088354C" w:rsidP="0088354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88354C">
              <w:rPr>
                <w:rFonts w:ascii="Times New Roman" w:hAnsi="Times New Roman" w:cs="Times New Roman"/>
                <w:color w:val="000000"/>
                <w:sz w:val="24"/>
              </w:rPr>
              <w:t>0.399</w:t>
            </w:r>
          </w:p>
        </w:tc>
      </w:tr>
    </w:tbl>
    <w:p w:rsidR="00041DA3" w:rsidRPr="00041DA3" w:rsidRDefault="007A206E" w:rsidP="00DB4E5E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a – Number of alleles observed, </w:t>
      </w:r>
      <w:r w:rsidR="00041DA3">
        <w:rPr>
          <w:rFonts w:ascii="Times New Roman" w:hAnsi="Times New Roman" w:cs="Times New Roman"/>
          <w:sz w:val="24"/>
          <w:szCs w:val="24"/>
          <w:lang w:val="en-GB"/>
        </w:rPr>
        <w:t xml:space="preserve">In – Informativeness, 1-D – Simpson’s index, H – Shannon-Wiener index, </w:t>
      </w:r>
      <w:r>
        <w:rPr>
          <w:rFonts w:ascii="Times New Roman" w:hAnsi="Times New Roman" w:cs="Times New Roman"/>
          <w:sz w:val="24"/>
          <w:szCs w:val="24"/>
          <w:lang w:val="en-GB"/>
        </w:rPr>
        <w:t>GD</w:t>
      </w:r>
      <w:r w:rsidR="00041DA3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 w:rsidR="00041DA3">
        <w:rPr>
          <w:rFonts w:ascii="Times New Roman" w:hAnsi="Times New Roman" w:cs="Times New Roman"/>
          <w:sz w:val="24"/>
          <w:szCs w:val="24"/>
          <w:lang w:val="en-GB"/>
        </w:rPr>
        <w:t>Nei’s</w:t>
      </w:r>
      <w:proofErr w:type="spellEnd"/>
      <w:r w:rsidR="00041DA3">
        <w:rPr>
          <w:rFonts w:ascii="Times New Roman" w:hAnsi="Times New Roman" w:cs="Times New Roman"/>
          <w:sz w:val="24"/>
          <w:szCs w:val="24"/>
          <w:lang w:val="en-GB"/>
        </w:rPr>
        <w:t xml:space="preserve"> 1978 unbiased </w:t>
      </w:r>
      <w:r>
        <w:rPr>
          <w:rFonts w:ascii="Times New Roman" w:hAnsi="Times New Roman" w:cs="Times New Roman"/>
          <w:sz w:val="24"/>
          <w:szCs w:val="24"/>
          <w:lang w:val="en-GB"/>
        </w:rPr>
        <w:t>gene diversity</w:t>
      </w:r>
      <w:r w:rsidR="00DB4E5E">
        <w:rPr>
          <w:rFonts w:ascii="Times New Roman" w:hAnsi="Times New Roman" w:cs="Times New Roman"/>
          <w:sz w:val="24"/>
          <w:szCs w:val="24"/>
          <w:lang w:val="en-GB"/>
        </w:rPr>
        <w:t xml:space="preserve">, PIC - </w:t>
      </w:r>
      <w:r w:rsidR="00DB4E5E">
        <w:rPr>
          <w:rFonts w:ascii="Times New Roman" w:hAnsi="Times New Roman"/>
          <w:sz w:val="24"/>
          <w:szCs w:val="24"/>
          <w:lang w:val="en-GB"/>
        </w:rPr>
        <w:t>p</w:t>
      </w:r>
      <w:r w:rsidR="00DB4E5E" w:rsidRPr="002D4DB2">
        <w:rPr>
          <w:rFonts w:ascii="Times New Roman" w:hAnsi="Times New Roman"/>
          <w:sz w:val="24"/>
          <w:szCs w:val="24"/>
          <w:lang w:val="en-GB"/>
        </w:rPr>
        <w:t>olymorphic information content</w:t>
      </w:r>
    </w:p>
    <w:sectPr w:rsidR="00041DA3" w:rsidRPr="00041D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TYyNjIxNzI0NbNQ0lEKTi0uzszPAykwqwUAPY5/4SwAAAA="/>
  </w:docVars>
  <w:rsids>
    <w:rsidRoot w:val="00041DA3"/>
    <w:rsid w:val="00041DA3"/>
    <w:rsid w:val="000C0E57"/>
    <w:rsid w:val="0023363C"/>
    <w:rsid w:val="0061482B"/>
    <w:rsid w:val="006B67BA"/>
    <w:rsid w:val="006F6B8A"/>
    <w:rsid w:val="007A206E"/>
    <w:rsid w:val="00832AC0"/>
    <w:rsid w:val="0088354C"/>
    <w:rsid w:val="00DB4E5E"/>
    <w:rsid w:val="00F11D2F"/>
    <w:rsid w:val="00F7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11E206-DA98-487C-825C-CBD081D83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esedilooblaka">
    <w:name w:val="Balloon Text"/>
    <w:basedOn w:val="Navaden"/>
    <w:link w:val="BesedilooblakaZnak"/>
    <w:uiPriority w:val="99"/>
    <w:semiHidden/>
    <w:unhideWhenUsed/>
    <w:rsid w:val="008835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8835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1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c, Minja</dc:creator>
  <cp:keywords/>
  <dc:description/>
  <cp:lastModifiedBy>Zorc, Minja</cp:lastModifiedBy>
  <cp:revision>8</cp:revision>
  <dcterms:created xsi:type="dcterms:W3CDTF">2020-12-14T21:00:00Z</dcterms:created>
  <dcterms:modified xsi:type="dcterms:W3CDTF">2020-12-23T08:38:00Z</dcterms:modified>
</cp:coreProperties>
</file>